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DA959" w14:textId="701FECD3" w:rsidR="005A35DB" w:rsidRPr="00195FFD" w:rsidRDefault="005A35DB">
      <w:pPr>
        <w:rPr>
          <w:lang w:val="en-US"/>
        </w:rPr>
      </w:pPr>
      <w:r w:rsidRPr="00195FFD">
        <w:rPr>
          <w:lang w:val="en-US"/>
        </w:rPr>
        <w:t>Appendix 1.</w:t>
      </w:r>
    </w:p>
    <w:p w14:paraId="67350576" w14:textId="392ED89B" w:rsidR="00865B0E" w:rsidRPr="00195FFD" w:rsidRDefault="005A35DB">
      <w:pPr>
        <w:rPr>
          <w:lang w:val="en-US"/>
        </w:rPr>
      </w:pPr>
      <w:r w:rsidRPr="00195FFD">
        <w:rPr>
          <w:lang w:val="en-US"/>
        </w:rPr>
        <w:t>T</w:t>
      </w:r>
      <w:r w:rsidR="00677A25" w:rsidRPr="00195FFD">
        <w:rPr>
          <w:lang w:val="en-US"/>
        </w:rPr>
        <w:t xml:space="preserve">able </w:t>
      </w:r>
      <w:r w:rsidRPr="00195FFD">
        <w:rPr>
          <w:lang w:val="en-US"/>
        </w:rPr>
        <w:t>A</w:t>
      </w:r>
      <w:r w:rsidR="00677A25" w:rsidRPr="00195FFD">
        <w:rPr>
          <w:lang w:val="en-US"/>
        </w:rPr>
        <w:t>1</w:t>
      </w:r>
      <w:r w:rsidR="00865B0E" w:rsidRPr="00195FFD">
        <w:rPr>
          <w:lang w:val="en-US"/>
        </w:rPr>
        <w:t>.</w:t>
      </w:r>
      <w:r w:rsidR="00CD2845" w:rsidRPr="00195FFD">
        <w:rPr>
          <w:lang w:val="en-US"/>
        </w:rPr>
        <w:t xml:space="preserve"> Age-adjusted </w:t>
      </w:r>
      <w:r w:rsidR="007D50E4" w:rsidRPr="00195FFD">
        <w:rPr>
          <w:lang w:val="en-US"/>
        </w:rPr>
        <w:t xml:space="preserve">associations of baseline indicators </w:t>
      </w:r>
      <w:r w:rsidR="00F41771" w:rsidRPr="00195FFD">
        <w:rPr>
          <w:lang w:val="en-US"/>
        </w:rPr>
        <w:t>of</w:t>
      </w:r>
      <w:r w:rsidR="007D50E4" w:rsidRPr="00195FFD">
        <w:rPr>
          <w:lang w:val="en-US"/>
        </w:rPr>
        <w:t xml:space="preserve"> urinary and double incontinence after six-months follow-up among hip fracture patients (N=910) were analyzed using multinomial logistic regression. Reference group for both was no incontinence (n=343).</w:t>
      </w:r>
    </w:p>
    <w:tbl>
      <w:tblPr>
        <w:tblW w:w="9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600"/>
        <w:gridCol w:w="600"/>
        <w:gridCol w:w="600"/>
        <w:gridCol w:w="1020"/>
        <w:gridCol w:w="700"/>
        <w:gridCol w:w="512"/>
        <w:gridCol w:w="600"/>
        <w:gridCol w:w="645"/>
        <w:gridCol w:w="1020"/>
        <w:gridCol w:w="643"/>
      </w:tblGrid>
      <w:tr w:rsidR="00865B0E" w:rsidRPr="00195FFD" w14:paraId="1D8C8361" w14:textId="77777777" w:rsidTr="00F41771">
        <w:trPr>
          <w:trHeight w:val="300"/>
        </w:trPr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3C67" w14:textId="535BAE41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35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07C5" w14:textId="77777777" w:rsidR="00865B0E" w:rsidRPr="00195FFD" w:rsidRDefault="00865B0E" w:rsidP="008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Urinary incontinent (n=469)</w:t>
            </w:r>
          </w:p>
        </w:tc>
        <w:tc>
          <w:tcPr>
            <w:tcW w:w="34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EDED" w14:textId="77777777" w:rsidR="00865B0E" w:rsidRPr="00195FFD" w:rsidRDefault="00865B0E" w:rsidP="008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Double incontinent (n=98)</w:t>
            </w:r>
          </w:p>
        </w:tc>
      </w:tr>
      <w:tr w:rsidR="00865B0E" w:rsidRPr="00195FFD" w14:paraId="66279FE3" w14:textId="77777777" w:rsidTr="001B4119">
        <w:trPr>
          <w:trHeight w:val="300"/>
        </w:trPr>
        <w:tc>
          <w:tcPr>
            <w:tcW w:w="27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98D164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35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5C92A" w14:textId="77777777" w:rsidR="00865B0E" w:rsidRPr="00195FFD" w:rsidRDefault="00865B0E" w:rsidP="008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Age-adjusted</w:t>
            </w:r>
          </w:p>
        </w:tc>
        <w:tc>
          <w:tcPr>
            <w:tcW w:w="34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30FF3" w14:textId="77777777" w:rsidR="00865B0E" w:rsidRPr="00195FFD" w:rsidRDefault="00865B0E" w:rsidP="008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Age-adjusted</w:t>
            </w:r>
          </w:p>
        </w:tc>
      </w:tr>
      <w:tr w:rsidR="00865B0E" w:rsidRPr="00195FFD" w14:paraId="2967D087" w14:textId="77777777" w:rsidTr="000B0A97">
        <w:trPr>
          <w:trHeight w:val="300"/>
        </w:trPr>
        <w:tc>
          <w:tcPr>
            <w:tcW w:w="27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2DB3AA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3F5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2054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13CD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7EC9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95% CI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9A4B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p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0EB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0FF7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6B3F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14BE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95% CI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BA7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p</w:t>
            </w:r>
          </w:p>
        </w:tc>
      </w:tr>
      <w:tr w:rsidR="00865B0E" w:rsidRPr="00195FFD" w14:paraId="7D47D3C9" w14:textId="77777777" w:rsidTr="000B0A97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A376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 xml:space="preserve">Age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B1BC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3C8C" w14:textId="77777777" w:rsidR="00865B0E" w:rsidRPr="00195FFD" w:rsidRDefault="00865B0E" w:rsidP="008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8E57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8463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8948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554B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DDD4" w14:textId="77777777" w:rsidR="00865B0E" w:rsidRPr="00195FFD" w:rsidRDefault="00865B0E" w:rsidP="008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B2FF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9978" w14:textId="77777777" w:rsidR="00865B0E" w:rsidRPr="00195FFD" w:rsidRDefault="00865B0E" w:rsidP="00865B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74F6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</w:tr>
      <w:tr w:rsidR="00865B0E" w:rsidRPr="00195FFD" w14:paraId="0096BA06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BEBB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65-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D763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C76E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2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B85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418A" w14:textId="612E283D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0880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E746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3AEE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2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6F6A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FCC3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BB14" w14:textId="77777777" w:rsidR="00865B0E" w:rsidRPr="00195FFD" w:rsidRDefault="00865B0E" w:rsidP="00865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35081AAE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1DCB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80-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D5A0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6182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5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9C8F" w14:textId="15860D0C" w:rsidR="00865B0E" w:rsidRPr="00195FFD" w:rsidRDefault="007D50E4" w:rsidP="007D50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 xml:space="preserve">2.93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D5D0" w14:textId="2533941B" w:rsidR="00865B0E" w:rsidRPr="00195FFD" w:rsidRDefault="007D50E4" w:rsidP="007D50E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</w:pPr>
            <w:r w:rsidRPr="00195FFD"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  <w:t>(1.82-4.7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91CA" w14:textId="10B7A45D" w:rsidR="00865B0E" w:rsidRPr="00195FFD" w:rsidRDefault="007D50E4" w:rsidP="007D50E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</w:pPr>
            <w:r w:rsidRPr="00195FFD"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BB4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D59B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5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7F56" w14:textId="2D975BDB" w:rsidR="00865B0E" w:rsidRPr="00195FFD" w:rsidRDefault="007D50E4" w:rsidP="007D50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2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F2F6" w14:textId="5AD2ABB8" w:rsidR="00865B0E" w:rsidRPr="00195FFD" w:rsidRDefault="007D50E4" w:rsidP="00865B0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</w:pPr>
            <w:r w:rsidRPr="00195FFD"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  <w:t>(1.32-5.4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B6CA" w14:textId="790B844D" w:rsidR="00865B0E" w:rsidRPr="00195FFD" w:rsidRDefault="007D50E4" w:rsidP="007D50E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</w:pPr>
            <w:r w:rsidRPr="00195FFD"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  <w:t>0.006</w:t>
            </w:r>
          </w:p>
        </w:tc>
      </w:tr>
      <w:tr w:rsidR="00865B0E" w:rsidRPr="00195FFD" w14:paraId="72B24BD9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6101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≥ 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0F8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C464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E262" w14:textId="2538DE79" w:rsidR="00865B0E" w:rsidRPr="00195FFD" w:rsidRDefault="007D50E4" w:rsidP="007D50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89F7" w14:textId="46C5A84C" w:rsidR="00865B0E" w:rsidRPr="00195FFD" w:rsidRDefault="007D50E4" w:rsidP="007D50E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</w:pPr>
            <w:r w:rsidRPr="00195FFD"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  <w:t>(1.33-2.4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BAB0" w14:textId="0ED651CB" w:rsidR="00865B0E" w:rsidRPr="00195FFD" w:rsidRDefault="007D50E4" w:rsidP="007D50E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</w:pPr>
            <w:r w:rsidRPr="00195FFD"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C721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2AFD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D1E5" w14:textId="64806CBC" w:rsidR="00865B0E" w:rsidRPr="00195FFD" w:rsidRDefault="007D50E4" w:rsidP="007D50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41EA" w14:textId="3E2C5959" w:rsidR="00865B0E" w:rsidRPr="00195FFD" w:rsidRDefault="007D50E4" w:rsidP="00865B0E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fi-FI"/>
              </w:rPr>
            </w:pPr>
            <w:r w:rsidRPr="00195FFD">
              <w:rPr>
                <w:rFonts w:eastAsia="Times New Roman" w:cstheme="minorHAnsi"/>
                <w:sz w:val="18"/>
                <w:szCs w:val="18"/>
                <w:lang w:val="en-US" w:eastAsia="fi-FI"/>
              </w:rPr>
              <w:t>(0.88-2.4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9470" w14:textId="7BCBE400" w:rsidR="00865B0E" w:rsidRPr="00195FFD" w:rsidRDefault="007D50E4" w:rsidP="007D50E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fi-FI"/>
              </w:rPr>
            </w:pPr>
            <w:r w:rsidRPr="00195FFD">
              <w:rPr>
                <w:rFonts w:eastAsia="Times New Roman" w:cstheme="minorHAnsi"/>
                <w:sz w:val="18"/>
                <w:szCs w:val="18"/>
                <w:lang w:val="en-US" w:eastAsia="fi-FI"/>
              </w:rPr>
              <w:t>0.139</w:t>
            </w:r>
          </w:p>
        </w:tc>
      </w:tr>
      <w:tr w:rsidR="00865B0E" w:rsidRPr="00195FFD" w14:paraId="7DA36CCE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C8C2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Fracture typ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8DDF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8438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3AE0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77BE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A217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460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C6DF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3FBC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109F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913C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7AB85224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1C04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Intracapsula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7E9F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8A4E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5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B0E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23DF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0465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5D20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6492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5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2DF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89BD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012A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522C5951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1D87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Extracapsula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6DA1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8C10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4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FBBB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1E6F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0.98-1.7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5892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0.07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C77C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AFFF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4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9C3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7D8A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0.80-2.0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DA4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0.303</w:t>
            </w:r>
          </w:p>
        </w:tc>
      </w:tr>
      <w:tr w:rsidR="00865B0E" w:rsidRPr="00195FFD" w14:paraId="4F43F72A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4C20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AS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16FB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6D3B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464D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D7F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9FA1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C438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854A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45C5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60E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1239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6E9EE0BF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D3A8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-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C638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4BA8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2281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8AB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CF92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F140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FC96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0C9C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C24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A5CF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1338D647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0E477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3-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846B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3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D8E2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8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320B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7E99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0.89-1.8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B30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0.17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4772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BED3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9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796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2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023D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26-5.9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C33E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0.011</w:t>
            </w:r>
          </w:p>
        </w:tc>
      </w:tr>
      <w:tr w:rsidR="00865B0E" w:rsidRPr="0062139D" w14:paraId="1B6346FB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107A" w14:textId="7AEAC504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Number of regu</w:t>
            </w:r>
            <w:r w:rsidR="0092346E"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l</w:t>
            </w: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arly taken medication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D204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B80C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80F9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976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97E0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223F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BBBB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BDB0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F116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C56A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45E7CD82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CBFF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&lt; 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D40B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A51A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C111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953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82DA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A230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DFBB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F00A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60B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FEFB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79C3D7C9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C466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4-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6488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3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8954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6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1FC6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DAF9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0.99-2.0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7FD1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0.06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240F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1097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7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5316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3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51DA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71-8.8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F062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0.001</w:t>
            </w:r>
          </w:p>
        </w:tc>
      </w:tr>
      <w:tr w:rsidR="00865B0E" w:rsidRPr="00195FFD" w14:paraId="48DA44C8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2158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&gt; 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1963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E4CC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4D70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87BF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12-2.8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7DDC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0.01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21BD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07B4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7F80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4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15AF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75-11.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BFA6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0.002</w:t>
            </w:r>
          </w:p>
        </w:tc>
      </w:tr>
      <w:tr w:rsidR="00865B0E" w:rsidRPr="00195FFD" w14:paraId="49C4DCB8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81B2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Diagnosis of cognitive disord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9015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70BD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C6D8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318C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A2F8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FF80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B1A2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6F6A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0E00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DD55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677A415A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6CB1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80B7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3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D216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6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552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BE18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5B08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4A93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CF3B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5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DE80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CD0F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9C41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6370C230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0E6F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9203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6731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3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7E12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3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4604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2.46-5.4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DA40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981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EE0B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4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C702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6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553F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3.78-11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180E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0.001</w:t>
            </w:r>
          </w:p>
        </w:tc>
      </w:tr>
      <w:tr w:rsidR="00865B0E" w:rsidRPr="00195FFD" w14:paraId="5A6CDC65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9F93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Mobil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B911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CC51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251A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42F1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F1FE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59F7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378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942C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584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F5D6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0FCD7F94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FDBD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Independen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F67B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96B6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5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AFA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F328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116F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7A93D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61CC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3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CABF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A9C6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E719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5301441C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0DE8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on-independen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5F8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0373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4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2AF8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2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3DEB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80-3.4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215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A63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CB93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6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8B5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8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4048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5.01-14.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BC22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0.001</w:t>
            </w:r>
          </w:p>
        </w:tc>
      </w:tr>
      <w:tr w:rsidR="00865B0E" w:rsidRPr="00195FFD" w14:paraId="14BF30A1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EC541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Living arrangement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3BB5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7A9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41DA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29FB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42B3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98F91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6C8B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D32F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7EE1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382F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16543CA4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43E5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Hom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4C88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3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DAEB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7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373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54FA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01C4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9B4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2C9E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4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6EDC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B002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1E82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052C8E66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2A22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Institu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29EE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3F30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2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095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2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AA6A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70-3.9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889D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BC48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20C5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5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274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0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45BA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5.93-17.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CB3D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0.001</w:t>
            </w:r>
          </w:p>
        </w:tc>
      </w:tr>
      <w:tr w:rsidR="00865B0E" w:rsidRPr="0062139D" w14:paraId="6485A01B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8B1D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MNA-SF before hip fractur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A9E3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0E7B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542F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69B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D949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968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2D5A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C903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408B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0723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6A66D5EF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1634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ormal (12-1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C66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F420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4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2486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0BA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2A37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2EF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68EF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3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834B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D8B8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EA14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6C7464DE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1568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Poor nutrition (&lt; 1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F99F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FD23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3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004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9875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26-2.4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933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0.00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DFEC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685C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4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3C3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3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8C3A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2.00-5.9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8F26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0.001</w:t>
            </w:r>
          </w:p>
        </w:tc>
      </w:tr>
      <w:tr w:rsidR="00865B0E" w:rsidRPr="00195FFD" w14:paraId="4FA0849B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7E1A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ot know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8331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96D0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8341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185A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0.45-0.9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EFF6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0.02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A43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580D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2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B98C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0D00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0.94-3.1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6402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0.076</w:t>
            </w:r>
          </w:p>
        </w:tc>
      </w:tr>
      <w:tr w:rsidR="00865B0E" w:rsidRPr="00195FFD" w14:paraId="230572BE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0D04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Removal of urine cathet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4312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E39A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7185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EEB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651A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7E12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5A78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96F2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843A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7566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46BA1A20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AEB4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During hospital sta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F467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D20F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5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5D97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6961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B448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2CB6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13EF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4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C58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1F03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898F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5097E0BF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1C08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Lat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5A03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0FB6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4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A52A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1340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08-1.9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53AA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0.01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A3A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4A76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6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4FF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3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4198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89-4.8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4B0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0.001</w:t>
            </w:r>
          </w:p>
        </w:tc>
      </w:tr>
      <w:tr w:rsidR="00865B0E" w:rsidRPr="00195FFD" w14:paraId="5162259C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E8CF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Continence before fractur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3CD8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F6D2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B3A5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CD9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A4B9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0DA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54DF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D85D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2A40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9125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776F2CEE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C476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Continen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C732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AB52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3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40AE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2F85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F921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2B7A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9B8B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147D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D5F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C39C" w14:textId="77777777" w:rsidR="00865B0E" w:rsidRPr="00195FFD" w:rsidRDefault="00865B0E" w:rsidP="00865B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865B0E" w:rsidRPr="00195FFD" w14:paraId="2CA91945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B0ED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Urinary incontinen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67B6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9572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6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1893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6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70EF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4.89-9.4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36C7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E1B60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1CB9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5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BFF2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3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7F7B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7.25-26.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5FFC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0.001</w:t>
            </w:r>
          </w:p>
        </w:tc>
      </w:tr>
      <w:tr w:rsidR="00865B0E" w:rsidRPr="00195FFD" w14:paraId="4D3A6CED" w14:textId="77777777" w:rsidTr="000B0A97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B33EC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Double incontinen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3C5FD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F726B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8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5684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6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E8446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5.73-47.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53D67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19FA9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7115B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32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1864F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43.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A4BA7" w14:textId="77777777" w:rsidR="00865B0E" w:rsidRPr="00195FFD" w:rsidRDefault="00865B0E" w:rsidP="00865B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44.5-464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54664" w14:textId="77777777" w:rsidR="00865B0E" w:rsidRPr="00195FFD" w:rsidRDefault="00865B0E" w:rsidP="00865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0.001</w:t>
            </w:r>
          </w:p>
        </w:tc>
      </w:tr>
    </w:tbl>
    <w:p w14:paraId="5476F90B" w14:textId="4F0EF10C" w:rsidR="00BB0FB3" w:rsidRDefault="000B0A97">
      <w:pPr>
        <w:rPr>
          <w:lang w:val="en-US"/>
        </w:rPr>
      </w:pPr>
      <w:r w:rsidRPr="00195FFD">
        <w:rPr>
          <w:lang w:val="en-US"/>
        </w:rPr>
        <w:t xml:space="preserve">Results are shown by odds ratios (OR) with 95% Confidence intervals (CI). Statistically significant (p </w:t>
      </w:r>
      <w:r w:rsidR="008963B6" w:rsidRPr="00195FFD">
        <w:rPr>
          <w:rFonts w:cstheme="minorHAnsi"/>
          <w:lang w:val="en-US"/>
        </w:rPr>
        <w:t>&lt;</w:t>
      </w:r>
      <w:r w:rsidRPr="00195FFD">
        <w:rPr>
          <w:rFonts w:cstheme="minorHAnsi"/>
          <w:lang w:val="en-US"/>
        </w:rPr>
        <w:t xml:space="preserve"> 0.05) ORs are in </w:t>
      </w:r>
      <w:r w:rsidRPr="00195FFD">
        <w:rPr>
          <w:rFonts w:cstheme="minorHAnsi"/>
          <w:b/>
          <w:bCs/>
          <w:lang w:val="en-US"/>
        </w:rPr>
        <w:t>bold</w:t>
      </w:r>
      <w:r w:rsidRPr="00195FFD">
        <w:rPr>
          <w:rFonts w:cstheme="minorHAnsi"/>
          <w:lang w:val="en-US"/>
        </w:rPr>
        <w:t>.</w:t>
      </w:r>
      <w:r w:rsidR="006A60E9" w:rsidRPr="00195FFD">
        <w:rPr>
          <w:rFonts w:cstheme="minorHAnsi"/>
          <w:lang w:val="en-US"/>
        </w:rPr>
        <w:t xml:space="preserve"> </w:t>
      </w:r>
      <w:r w:rsidR="00BB0FB3" w:rsidRPr="00195FFD">
        <w:rPr>
          <w:lang w:val="en-US"/>
        </w:rPr>
        <w:t xml:space="preserve">ASA, </w:t>
      </w:r>
      <w:r w:rsidR="00BB0FB3" w:rsidRPr="00195FFD">
        <w:rPr>
          <w:rFonts w:cstheme="minorHAnsi"/>
          <w:lang w:val="en-US"/>
        </w:rPr>
        <w:t>American Society of Anesthesiologists</w:t>
      </w:r>
      <w:r w:rsidR="00BB0FB3" w:rsidRPr="00195FFD">
        <w:rPr>
          <w:lang w:val="en-US"/>
        </w:rPr>
        <w:t xml:space="preserve"> -risk score; MNA-SF, Mini Nutritional Assessment Short Form.</w:t>
      </w:r>
    </w:p>
    <w:p w14:paraId="09399498" w14:textId="77777777" w:rsidR="0062139D" w:rsidRPr="00195FFD" w:rsidRDefault="0062139D" w:rsidP="0062139D">
      <w:pPr>
        <w:rPr>
          <w:lang w:val="en-US"/>
        </w:rPr>
      </w:pPr>
      <w:r w:rsidRPr="00195FFD">
        <w:rPr>
          <w:lang w:val="en-US"/>
        </w:rPr>
        <w:lastRenderedPageBreak/>
        <w:t>Appendix 2.</w:t>
      </w:r>
    </w:p>
    <w:p w14:paraId="01064897" w14:textId="77777777" w:rsidR="0062139D" w:rsidRPr="00195FFD" w:rsidRDefault="0062139D" w:rsidP="0062139D">
      <w:pPr>
        <w:rPr>
          <w:lang w:val="en-US"/>
        </w:rPr>
      </w:pPr>
      <w:r w:rsidRPr="00195FFD">
        <w:rPr>
          <w:lang w:val="en-US"/>
        </w:rPr>
        <w:t xml:space="preserve">Table A2. Age-adjusted associations of the outpatient domains with urinary or double incontinence after 6 months follow-up among hip fracture patients (N=910) were analyzed using multinomial logistic regression. Reference group was no incontinence (n=343). </w:t>
      </w:r>
    </w:p>
    <w:tbl>
      <w:tblPr>
        <w:tblW w:w="9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600"/>
        <w:gridCol w:w="600"/>
        <w:gridCol w:w="700"/>
        <w:gridCol w:w="1020"/>
        <w:gridCol w:w="700"/>
        <w:gridCol w:w="600"/>
        <w:gridCol w:w="600"/>
        <w:gridCol w:w="700"/>
        <w:gridCol w:w="1020"/>
        <w:gridCol w:w="700"/>
      </w:tblGrid>
      <w:tr w:rsidR="0062139D" w:rsidRPr="00195FFD" w14:paraId="458DF4F0" w14:textId="77777777" w:rsidTr="002052A9">
        <w:trPr>
          <w:trHeight w:val="259"/>
        </w:trPr>
        <w:tc>
          <w:tcPr>
            <w:tcW w:w="21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7343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36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CA33" w14:textId="77777777" w:rsidR="0062139D" w:rsidRPr="00195FFD" w:rsidRDefault="0062139D" w:rsidP="00205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Urinary incontinent (n=469)</w:t>
            </w:r>
          </w:p>
        </w:tc>
        <w:tc>
          <w:tcPr>
            <w:tcW w:w="36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6EB4E" w14:textId="77777777" w:rsidR="0062139D" w:rsidRPr="00195FFD" w:rsidRDefault="0062139D" w:rsidP="00205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Double incontinent (n=98)</w:t>
            </w:r>
          </w:p>
        </w:tc>
      </w:tr>
      <w:tr w:rsidR="0062139D" w:rsidRPr="00195FFD" w14:paraId="06CA9C1D" w14:textId="77777777" w:rsidTr="002052A9">
        <w:trPr>
          <w:trHeight w:val="259"/>
        </w:trPr>
        <w:tc>
          <w:tcPr>
            <w:tcW w:w="21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FA80B6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36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8CB0B" w14:textId="77777777" w:rsidR="0062139D" w:rsidRPr="00195FFD" w:rsidRDefault="0062139D" w:rsidP="00205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Age-adjusted</w:t>
            </w:r>
          </w:p>
        </w:tc>
        <w:tc>
          <w:tcPr>
            <w:tcW w:w="36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22176" w14:textId="77777777" w:rsidR="0062139D" w:rsidRPr="00195FFD" w:rsidRDefault="0062139D" w:rsidP="00205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Age-adjusted</w:t>
            </w:r>
          </w:p>
        </w:tc>
      </w:tr>
      <w:tr w:rsidR="0062139D" w:rsidRPr="00195FFD" w14:paraId="34B076C0" w14:textId="77777777" w:rsidTr="002052A9">
        <w:trPr>
          <w:trHeight w:val="259"/>
        </w:trPr>
        <w:tc>
          <w:tcPr>
            <w:tcW w:w="21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D3BBC2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6D64C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7ECC3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2D5CB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0CE99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95% CI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2952E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1D821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D62B2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03867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0BD47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95% CI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A425B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p</w:t>
            </w:r>
          </w:p>
        </w:tc>
      </w:tr>
      <w:tr w:rsidR="0062139D" w:rsidRPr="00195FFD" w14:paraId="54AC10ED" w14:textId="77777777" w:rsidTr="002052A9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677C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 xml:space="preserve">Age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E1A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9DC2" w14:textId="77777777" w:rsidR="0062139D" w:rsidRPr="00195FFD" w:rsidRDefault="0062139D" w:rsidP="00205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1B9A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D429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146B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1973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1CAE" w14:textId="77777777" w:rsidR="0062139D" w:rsidRPr="00195FFD" w:rsidRDefault="0062139D" w:rsidP="00205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191F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B945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3B0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</w:tr>
      <w:tr w:rsidR="0062139D" w:rsidRPr="00195FFD" w14:paraId="3FC033D1" w14:textId="77777777" w:rsidTr="002052A9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3E92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65-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4527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A20B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2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2E4E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238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C16D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26F8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F705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2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868E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ECA6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67D5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3ACC5869" w14:textId="77777777" w:rsidTr="002052A9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9FCF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80-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9B9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F66D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5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9621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 xml:space="preserve">2.93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445C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95FFD"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  <w:t>(1.82-4.7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4521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95FFD"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D650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6DF0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5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76D7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2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EA1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95FFD"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  <w:t>(1.32-5.4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B2A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95FFD"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  <w:t>0.006</w:t>
            </w:r>
          </w:p>
        </w:tc>
      </w:tr>
      <w:tr w:rsidR="0062139D" w:rsidRPr="00195FFD" w14:paraId="6315F17B" w14:textId="77777777" w:rsidTr="002052A9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8B83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≥ 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F27C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6D58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8AD4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DA42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95FFD"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  <w:t>(1.33-2.4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D78B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95FFD">
              <w:rPr>
                <w:rFonts w:eastAsia="Times New Roman" w:cstheme="minorHAnsi"/>
                <w:b/>
                <w:bCs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A080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2065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B0FC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9BC6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95FFD">
              <w:rPr>
                <w:rFonts w:eastAsia="Times New Roman" w:cstheme="minorHAnsi"/>
                <w:sz w:val="18"/>
                <w:szCs w:val="18"/>
                <w:lang w:val="en-US" w:eastAsia="fi-FI"/>
              </w:rPr>
              <w:t>(0.88-2.4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C7E1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95FFD">
              <w:rPr>
                <w:rFonts w:eastAsia="Times New Roman" w:cstheme="minorHAnsi"/>
                <w:sz w:val="18"/>
                <w:szCs w:val="18"/>
                <w:lang w:val="en-US" w:eastAsia="fi-FI"/>
              </w:rPr>
              <w:t>0.139</w:t>
            </w:r>
          </w:p>
        </w:tc>
      </w:tr>
      <w:tr w:rsidR="0062139D" w:rsidRPr="00195FFD" w14:paraId="29914107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E75B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MMS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6892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9310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7A78D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A4CB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A7AF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B74C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A677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047D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006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7D2E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2EEAB398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71EC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ormal (24-3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5668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AE4C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3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5D45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FABB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A989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98D4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CF5D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EE2B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90C3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319A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68F21367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8F1A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Abnormal (&lt; 2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E42F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3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D623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6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C83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CFF5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25-2.2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D754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6598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34E9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7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AD6E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4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262F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2.22-7.5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AF05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 0.001</w:t>
            </w:r>
          </w:p>
        </w:tc>
      </w:tr>
      <w:tr w:rsidR="0062139D" w:rsidRPr="00195FFD" w14:paraId="0E1308E4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464A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IAD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3FA0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C68C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D894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7904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3A5D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C633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3FC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D0C5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EBB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60CB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0C76B9BC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CEB3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o difficulties (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6187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29DF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21D5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E6B5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9130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9357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2D3A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BB85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D907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90D2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77514EC2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14EC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Difficulties (0-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815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4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DE1D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8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F3E0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2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A8A0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73 -3.7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CA35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 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230E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94B9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9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3F5F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8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E1E6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4.44-78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0BD8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 0.001</w:t>
            </w:r>
          </w:p>
        </w:tc>
      </w:tr>
      <w:tr w:rsidR="0062139D" w:rsidRPr="00195FFD" w14:paraId="60D61080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5AE5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GDS-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C4C2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F77A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FB95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4B23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468D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319C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3C31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DA6C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4B0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5E06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1EC995BA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F650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ormal (0-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1F8C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3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1872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7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BE68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7253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AC20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1686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F6C8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5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4A46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1D65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8DD8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563DB88E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B685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Depressed (&gt; 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DDC4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6CB0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2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7687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2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E3AC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51-3.5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1407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 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2283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F0D9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BF4C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2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BA39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45-5.1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00F6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0.002</w:t>
            </w:r>
          </w:p>
        </w:tc>
      </w:tr>
      <w:tr w:rsidR="0062139D" w:rsidRPr="00195FFD" w14:paraId="5D6F4A3A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FB9A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EM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F886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DB48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589C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3177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5F12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2243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2D53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797C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439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E4E1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458E3558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7FA5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ormal (14-2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97FC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7D7C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6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B6D8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4A2C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3B53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A19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E24C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2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446A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894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0CEF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7A4EC708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4902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Abnormal (&lt; 1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BBF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2F2E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3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A498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2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2D7D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2.03-4.2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0AA5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 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4DE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A1AF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5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9FB3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1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69CC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6.51-19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93CC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 0.001</w:t>
            </w:r>
          </w:p>
        </w:tc>
      </w:tr>
      <w:tr w:rsidR="0062139D" w:rsidRPr="00195FFD" w14:paraId="30C3FDB2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7A83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TU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D021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41FB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F24F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760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90C8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547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7DB2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0A68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EB41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14A7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3AEC77D2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63E3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ormal (1-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ED95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391C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2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A1B0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D7D1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68EE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63E8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6EE8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99E4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90F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95CC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4178065F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D7C6C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Abnormal (3-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F980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7B2B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5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E806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325A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28-2.4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906B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 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3E06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4E43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3143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2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B7C6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29-4.9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F800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0.007</w:t>
            </w:r>
          </w:p>
        </w:tc>
      </w:tr>
      <w:tr w:rsidR="0062139D" w:rsidRPr="00195FFD" w14:paraId="2396C2E1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3358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ot know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7FB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C45C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C37B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3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1928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89-5.1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D45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 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1260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E7FC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4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72CE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34E2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8.08-36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993F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 0.001</w:t>
            </w:r>
          </w:p>
        </w:tc>
      </w:tr>
      <w:tr w:rsidR="0062139D" w:rsidRPr="00195FFD" w14:paraId="32163A44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0608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Grip strength, stronger han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4802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4C2C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E67D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0D3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05F2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DE46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D03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7F78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C0C4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CC15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5A30ADA0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0744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ormal (≥ 16 k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76E5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1C11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68BA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9C62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5344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10E40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9015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3F81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3BD0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6F75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3F9C6CBE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AFF7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Abnormal (&lt; 16 k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4C3B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416F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5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1C8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8C1D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0.85-1.8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EDEE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0.2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A28B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9B98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4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DBAE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644C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.00-3.9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9964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0.051</w:t>
            </w:r>
          </w:p>
        </w:tc>
      </w:tr>
      <w:tr w:rsidR="0062139D" w:rsidRPr="00195FFD" w14:paraId="31E84669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7F93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ot know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2058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7FD9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2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844C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10A2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0.56-1.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D31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0.2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1B0F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D208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4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76F8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B787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.26-4.4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68B1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0.008</w:t>
            </w:r>
          </w:p>
        </w:tc>
      </w:tr>
      <w:tr w:rsidR="0062139D" w:rsidRPr="00195FFD" w14:paraId="2D990E6F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0A94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MNA-S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A0D7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201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C15E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FBE7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B512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3972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B650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E41D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308F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B9E2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11CA9B9F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9169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ormal (12-1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683A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2EF2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3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C465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1F4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80D2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ECC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5FB2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1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06BB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1053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F234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474204ED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D75D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Poor nutrition (&lt; 1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D1E5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0022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6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C5D5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6009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21-2.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0313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C686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B542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8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6FC2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7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2398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3.78-13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47F3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0.001</w:t>
            </w:r>
          </w:p>
        </w:tc>
      </w:tr>
      <w:tr w:rsidR="0062139D" w:rsidRPr="00195FFD" w14:paraId="04AB7A80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D529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Constip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504C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5B9B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4E02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7094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AD0B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3936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D1F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BD09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F24A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C991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3BFC4CC9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242B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4AC7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A73B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3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74DA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90AE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59F9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7B8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9EC0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2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ED02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6DF2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BF71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49566EBF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82E0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ACA1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2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93D9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4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D33C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2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71C1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44-2.8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9B22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&lt; 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2CA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29E9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4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934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F1FF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12-3.4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BBC0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0.019</w:t>
            </w:r>
          </w:p>
        </w:tc>
      </w:tr>
      <w:tr w:rsidR="0062139D" w:rsidRPr="00195FFD" w14:paraId="43196A67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5F7E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ot know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30E7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D661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2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ED28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0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C78F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0.63-1.2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A35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0.5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647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594F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3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2683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17FA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0.79-2.5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A7FE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0.241</w:t>
            </w:r>
          </w:p>
        </w:tc>
      </w:tr>
      <w:tr w:rsidR="0062139D" w:rsidRPr="00195FFD" w14:paraId="0E4613B1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D4EC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New falls after fractur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43F7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3998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2E0B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542E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500A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559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5AE6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14D9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CD3B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28C5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2176C3F5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262C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3AA7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3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FC3F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7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E617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B4BB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4280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F6CD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E932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6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EB05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0013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A9E6" w14:textId="77777777" w:rsidR="0062139D" w:rsidRPr="00195FFD" w:rsidRDefault="0062139D" w:rsidP="00205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2139D" w:rsidRPr="00195FFD" w14:paraId="38366729" w14:textId="77777777" w:rsidTr="002052A9">
        <w:trPr>
          <w:trHeight w:val="259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85AF4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63162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1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16847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3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A1FF1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.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84A93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12-2.1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C411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0.0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B91C6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42B5B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(3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FEE0A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1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BE75F" w14:textId="77777777" w:rsidR="0062139D" w:rsidRPr="00195FFD" w:rsidRDefault="0062139D" w:rsidP="0020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(1.02-2.8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828E9" w14:textId="77777777" w:rsidR="0062139D" w:rsidRPr="00195FFD" w:rsidRDefault="0062139D" w:rsidP="00205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95FF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i-FI"/>
              </w:rPr>
              <w:t>0.041</w:t>
            </w:r>
          </w:p>
        </w:tc>
      </w:tr>
    </w:tbl>
    <w:p w14:paraId="1A2054C2" w14:textId="77777777" w:rsidR="0062139D" w:rsidRPr="00195FFD" w:rsidRDefault="0062139D" w:rsidP="0062139D">
      <w:pPr>
        <w:rPr>
          <w:lang w:val="en-US"/>
        </w:rPr>
      </w:pPr>
      <w:r w:rsidRPr="00195FFD">
        <w:rPr>
          <w:lang w:val="en-US"/>
        </w:rPr>
        <w:t xml:space="preserve">Results are shown by odds ratios (OR) with 95% Confidence intervals (CI). Statistically significant (p </w:t>
      </w:r>
      <w:r w:rsidRPr="00195FFD">
        <w:rPr>
          <w:rFonts w:cstheme="minorHAnsi"/>
          <w:lang w:val="en-US"/>
        </w:rPr>
        <w:t xml:space="preserve">&lt; 0.05) ORs are in </w:t>
      </w:r>
      <w:r w:rsidRPr="00195FFD">
        <w:rPr>
          <w:rFonts w:cstheme="minorHAnsi"/>
          <w:b/>
          <w:bCs/>
          <w:lang w:val="en-US"/>
        </w:rPr>
        <w:t>bold</w:t>
      </w:r>
      <w:r w:rsidRPr="00195FFD">
        <w:rPr>
          <w:rFonts w:cstheme="minorHAnsi"/>
          <w:lang w:val="en-US"/>
        </w:rPr>
        <w:t xml:space="preserve">. </w:t>
      </w:r>
      <w:r w:rsidRPr="00195FFD">
        <w:rPr>
          <w:lang w:val="en-US"/>
        </w:rPr>
        <w:t>MMSE, Mini Mental State Examination; IADL, Instrumental Activities of Daily Living; GDS-15, Geriatric depression scale; EMS, Elderly Mobility Scale; TUG, Timed Up and Go -test; MNA-SF, Mini Nutritional Assessment Short Form.</w:t>
      </w:r>
    </w:p>
    <w:p w14:paraId="6560472E" w14:textId="77777777" w:rsidR="0062139D" w:rsidRPr="00195FFD" w:rsidRDefault="0062139D" w:rsidP="0062139D">
      <w:pPr>
        <w:rPr>
          <w:lang w:val="en-US"/>
        </w:rPr>
      </w:pPr>
    </w:p>
    <w:p w14:paraId="39978C19" w14:textId="77777777" w:rsidR="0062139D" w:rsidRPr="00195FFD" w:rsidRDefault="0062139D" w:rsidP="0062139D">
      <w:pPr>
        <w:rPr>
          <w:lang w:val="en-US"/>
        </w:rPr>
      </w:pPr>
    </w:p>
    <w:sectPr w:rsidR="0062139D" w:rsidRPr="00195FFD" w:rsidSect="00327F27">
      <w:footerReference w:type="default" r:id="rId6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742FB" w14:textId="77777777" w:rsidR="003D3F94" w:rsidRDefault="003D3F94" w:rsidP="004754CC">
      <w:pPr>
        <w:spacing w:after="0" w:line="240" w:lineRule="auto"/>
      </w:pPr>
      <w:r>
        <w:separator/>
      </w:r>
    </w:p>
  </w:endnote>
  <w:endnote w:type="continuationSeparator" w:id="0">
    <w:p w14:paraId="09757A40" w14:textId="77777777" w:rsidR="003D3F94" w:rsidRDefault="003D3F94" w:rsidP="00475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BC43E" w14:textId="1D41EA95" w:rsidR="00750E5C" w:rsidRDefault="00750E5C">
    <w:pPr>
      <w:pStyle w:val="Footer"/>
    </w:pPr>
  </w:p>
  <w:p w14:paraId="04D105DD" w14:textId="61DA9772" w:rsidR="00750E5C" w:rsidRDefault="00750E5C">
    <w:pPr>
      <w:pStyle w:val="Footer"/>
    </w:pPr>
  </w:p>
  <w:p w14:paraId="19F0D80B" w14:textId="77777777" w:rsidR="00750E5C" w:rsidRDefault="00750E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AC49F" w14:textId="77777777" w:rsidR="003D3F94" w:rsidRDefault="003D3F94" w:rsidP="004754CC">
      <w:pPr>
        <w:spacing w:after="0" w:line="240" w:lineRule="auto"/>
      </w:pPr>
      <w:r>
        <w:separator/>
      </w:r>
    </w:p>
  </w:footnote>
  <w:footnote w:type="continuationSeparator" w:id="0">
    <w:p w14:paraId="13D0ED3A" w14:textId="77777777" w:rsidR="003D3F94" w:rsidRDefault="003D3F94" w:rsidP="004754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4CC"/>
    <w:rsid w:val="000059CF"/>
    <w:rsid w:val="000407EE"/>
    <w:rsid w:val="00053514"/>
    <w:rsid w:val="00055033"/>
    <w:rsid w:val="000861F4"/>
    <w:rsid w:val="00090D33"/>
    <w:rsid w:val="000A754F"/>
    <w:rsid w:val="000B0A97"/>
    <w:rsid w:val="001172D5"/>
    <w:rsid w:val="00125166"/>
    <w:rsid w:val="00154F79"/>
    <w:rsid w:val="0017699A"/>
    <w:rsid w:val="001812AF"/>
    <w:rsid w:val="00195FFD"/>
    <w:rsid w:val="001B4119"/>
    <w:rsid w:val="001D4109"/>
    <w:rsid w:val="002317AD"/>
    <w:rsid w:val="00245A71"/>
    <w:rsid w:val="002811EA"/>
    <w:rsid w:val="002C0186"/>
    <w:rsid w:val="002C5C8C"/>
    <w:rsid w:val="003175C4"/>
    <w:rsid w:val="00322ABD"/>
    <w:rsid w:val="0032689C"/>
    <w:rsid w:val="00327F27"/>
    <w:rsid w:val="00340B54"/>
    <w:rsid w:val="00343565"/>
    <w:rsid w:val="003A280E"/>
    <w:rsid w:val="003D11A0"/>
    <w:rsid w:val="003D3F94"/>
    <w:rsid w:val="004754CC"/>
    <w:rsid w:val="0048389C"/>
    <w:rsid w:val="004B216F"/>
    <w:rsid w:val="00500FF6"/>
    <w:rsid w:val="005A35DB"/>
    <w:rsid w:val="005B7049"/>
    <w:rsid w:val="005D649C"/>
    <w:rsid w:val="005F0FE0"/>
    <w:rsid w:val="00611CAD"/>
    <w:rsid w:val="0062139D"/>
    <w:rsid w:val="0062376A"/>
    <w:rsid w:val="006276EF"/>
    <w:rsid w:val="00677A25"/>
    <w:rsid w:val="006819DA"/>
    <w:rsid w:val="006A60E9"/>
    <w:rsid w:val="006B09F9"/>
    <w:rsid w:val="006C2070"/>
    <w:rsid w:val="006E6AB5"/>
    <w:rsid w:val="006F6C06"/>
    <w:rsid w:val="00744ED0"/>
    <w:rsid w:val="00750E5C"/>
    <w:rsid w:val="007651AC"/>
    <w:rsid w:val="007D50E4"/>
    <w:rsid w:val="007F3613"/>
    <w:rsid w:val="00847B66"/>
    <w:rsid w:val="00865B0E"/>
    <w:rsid w:val="00872718"/>
    <w:rsid w:val="00887444"/>
    <w:rsid w:val="00892222"/>
    <w:rsid w:val="008963B6"/>
    <w:rsid w:val="008C58AA"/>
    <w:rsid w:val="0092346E"/>
    <w:rsid w:val="00A00825"/>
    <w:rsid w:val="00A51C2F"/>
    <w:rsid w:val="00A97508"/>
    <w:rsid w:val="00AD6335"/>
    <w:rsid w:val="00B51007"/>
    <w:rsid w:val="00B5236B"/>
    <w:rsid w:val="00B87615"/>
    <w:rsid w:val="00B96F1B"/>
    <w:rsid w:val="00BB0FB3"/>
    <w:rsid w:val="00BB4688"/>
    <w:rsid w:val="00CD2845"/>
    <w:rsid w:val="00D4094E"/>
    <w:rsid w:val="00D45FB1"/>
    <w:rsid w:val="00D9093D"/>
    <w:rsid w:val="00D97296"/>
    <w:rsid w:val="00DD185B"/>
    <w:rsid w:val="00E846DA"/>
    <w:rsid w:val="00E8676A"/>
    <w:rsid w:val="00EB113D"/>
    <w:rsid w:val="00ED5B41"/>
    <w:rsid w:val="00ED7082"/>
    <w:rsid w:val="00EF473B"/>
    <w:rsid w:val="00F41771"/>
    <w:rsid w:val="00F6535D"/>
    <w:rsid w:val="00F700A2"/>
    <w:rsid w:val="00FE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96F24"/>
  <w15:chartTrackingRefBased/>
  <w15:docId w15:val="{2545F615-23B3-44CF-8CDE-FFCAD5862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4CC"/>
  </w:style>
  <w:style w:type="paragraph" w:styleId="Heading1">
    <w:name w:val="heading 1"/>
    <w:basedOn w:val="Normal"/>
    <w:next w:val="Normal"/>
    <w:link w:val="Heading1Char"/>
    <w:uiPriority w:val="9"/>
    <w:qFormat/>
    <w:rsid w:val="00750E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54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4CC"/>
  </w:style>
  <w:style w:type="paragraph" w:styleId="Footer">
    <w:name w:val="footer"/>
    <w:basedOn w:val="Normal"/>
    <w:link w:val="FooterChar"/>
    <w:uiPriority w:val="99"/>
    <w:unhideWhenUsed/>
    <w:rsid w:val="004754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4CC"/>
  </w:style>
  <w:style w:type="character" w:customStyle="1" w:styleId="Heading1Char">
    <w:name w:val="Heading 1 Char"/>
    <w:basedOn w:val="DefaultParagraphFont"/>
    <w:link w:val="Heading1"/>
    <w:uiPriority w:val="9"/>
    <w:rsid w:val="00750E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D11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11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4385</Characters>
  <Application>Microsoft Office Word</Application>
  <DocSecurity>0</DocSecurity>
  <Lines>36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8-30T07:10:00Z</dcterms:created>
  <dcterms:modified xsi:type="dcterms:W3CDTF">2021-08-30T07:10:00Z</dcterms:modified>
</cp:coreProperties>
</file>